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729" w:tblpY="1441"/>
        <w:tblW w:w="0" w:type="auto"/>
        <w:tblLook w:val="04A0" w:firstRow="1" w:lastRow="0" w:firstColumn="1" w:lastColumn="0" w:noHBand="0" w:noVBand="1"/>
      </w:tblPr>
      <w:tblGrid>
        <w:gridCol w:w="3836"/>
        <w:gridCol w:w="4464"/>
      </w:tblGrid>
      <w:tr w:rsidR="00B834B2" w:rsidRPr="00783FAB" w14:paraId="32D7ACAA" w14:textId="77777777" w:rsidTr="007F5536">
        <w:tc>
          <w:tcPr>
            <w:tcW w:w="8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FDE16" w14:textId="3019EFDD" w:rsidR="00B834B2" w:rsidRPr="00783FAB" w:rsidRDefault="009737FE" w:rsidP="00783FAB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0" w:name="OLE_LINK48"/>
            <w:bookmarkStart w:id="1" w:name="OLE_LINK49"/>
            <w:r w:rsidRPr="00783FAB">
              <w:rPr>
                <w:rFonts w:ascii="Times New Roman" w:hAnsi="Times New Roman" w:cs="Times New Roman"/>
              </w:rPr>
              <w:t>Supplementary table</w:t>
            </w:r>
            <w:r w:rsidR="0029389E" w:rsidRPr="00783FAB">
              <w:rPr>
                <w:rFonts w:ascii="Times New Roman" w:hAnsi="Times New Roman" w:cs="Times New Roman"/>
              </w:rPr>
              <w:t xml:space="preserve"> </w:t>
            </w:r>
            <w:r w:rsidR="00EA7667" w:rsidRPr="00783FAB">
              <w:rPr>
                <w:rFonts w:ascii="Times New Roman" w:hAnsi="Times New Roman" w:cs="Times New Roman"/>
              </w:rPr>
              <w:t>2</w:t>
            </w:r>
            <w:r w:rsidR="00EA2BA6" w:rsidRPr="00783FAB">
              <w:rPr>
                <w:rFonts w:ascii="Times New Roman" w:hAnsi="Times New Roman" w:cs="Times New Roman"/>
              </w:rPr>
              <w:t>.</w:t>
            </w:r>
            <w:r w:rsidR="00A116BF" w:rsidRPr="00783FAB">
              <w:rPr>
                <w:rFonts w:ascii="Times New Roman" w:hAnsi="Times New Roman" w:cs="Times New Roman"/>
              </w:rPr>
              <w:t xml:space="preserve"> Primers sequences used in the real-time PCR</w:t>
            </w:r>
            <w:bookmarkEnd w:id="0"/>
            <w:bookmarkEnd w:id="1"/>
            <w:r w:rsidR="001B563A" w:rsidRPr="00783FAB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="001B563A" w:rsidRPr="00783FAB">
              <w:rPr>
                <w:rFonts w:ascii="Times New Roman" w:hAnsi="Times New Roman" w:cs="Times New Roman"/>
              </w:rPr>
              <w:t>C</w:t>
            </w:r>
            <w:r w:rsidR="00F442C4" w:rsidRPr="00783FAB">
              <w:rPr>
                <w:rFonts w:ascii="Times New Roman" w:hAnsi="Times New Roman" w:cs="Times New Roman"/>
              </w:rPr>
              <w:t>h</w:t>
            </w:r>
            <w:r w:rsidR="001B563A" w:rsidRPr="00783FAB">
              <w:rPr>
                <w:rFonts w:ascii="Times New Roman" w:hAnsi="Times New Roman" w:cs="Times New Roman"/>
              </w:rPr>
              <w:t>IP</w:t>
            </w:r>
            <w:proofErr w:type="spellEnd"/>
            <w:r w:rsidR="001B563A" w:rsidRPr="00783FAB">
              <w:rPr>
                <w:rFonts w:ascii="Times New Roman" w:hAnsi="Times New Roman" w:cs="Times New Roman"/>
              </w:rPr>
              <w:t xml:space="preserve"> assays</w:t>
            </w:r>
          </w:p>
        </w:tc>
      </w:tr>
      <w:tr w:rsidR="00783FAB" w:rsidRPr="00783FAB" w14:paraId="0FA1C2B6" w14:textId="77777777" w:rsidTr="00783FAB">
        <w:trPr>
          <w:trHeight w:val="410"/>
        </w:trPr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7B1DB" w14:textId="77777777" w:rsidR="00A116BF" w:rsidRPr="00783FAB" w:rsidRDefault="00A116BF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EDC9A" w14:textId="77777777" w:rsidR="00A116BF" w:rsidRPr="00783FAB" w:rsidRDefault="00A116BF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  <w:kern w:val="0"/>
              </w:rPr>
              <w:t>Primer Sequences (5’-3’)</w:t>
            </w:r>
          </w:p>
        </w:tc>
      </w:tr>
      <w:tr w:rsidR="00783FAB" w:rsidRPr="00783FAB" w14:paraId="55D0C231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13DC0AB2" w14:textId="31730760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</w:t>
            </w:r>
            <w:bookmarkStart w:id="2" w:name="OLE_LINK46"/>
            <w:bookmarkStart w:id="3" w:name="OLE_LINK47"/>
            <w:r w:rsidRPr="00783FAB">
              <w:rPr>
                <w:rFonts w:ascii="Times New Roman" w:hAnsi="Times New Roman" w:cs="Times New Roman"/>
              </w:rPr>
              <w:t>1-F</w:t>
            </w:r>
            <w:bookmarkEnd w:id="2"/>
            <w:bookmarkEnd w:id="3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7B931D1C" w14:textId="76C410E9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eastAsia="宋体" w:hAnsi="Times New Roman" w:cs="Times New Roman"/>
                <w:color w:val="000000"/>
              </w:rPr>
              <w:t>GGAGAGACAGTGGGCTCTTG</w:t>
            </w:r>
          </w:p>
        </w:tc>
      </w:tr>
      <w:tr w:rsidR="00783FAB" w:rsidRPr="00783FAB" w14:paraId="0E713AB6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44B6B7EE" w14:textId="04D04E16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bookmarkStart w:id="4" w:name="OLE_LINK56"/>
            <w:bookmarkStart w:id="5" w:name="OLE_LINK57"/>
            <w:r w:rsidRPr="00783FAB">
              <w:rPr>
                <w:rFonts w:ascii="Times New Roman" w:hAnsi="Times New Roman" w:cs="Times New Roman"/>
              </w:rPr>
              <w:t>BARX1-AP2a-BS1-R</w:t>
            </w:r>
            <w:bookmarkEnd w:id="4"/>
            <w:bookmarkEnd w:id="5"/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30BAEF0B" w14:textId="14C5F8EE" w:rsidR="005714A8" w:rsidRPr="00783FAB" w:rsidRDefault="005714A8" w:rsidP="00783FAB">
            <w:pPr>
              <w:tabs>
                <w:tab w:val="left" w:pos="760"/>
              </w:tabs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eastAsia="宋体" w:hAnsi="Times New Roman" w:cs="Times New Roman"/>
                <w:color w:val="000000"/>
              </w:rPr>
              <w:t>GCCTGGAGTGAGGACAAAGA</w:t>
            </w:r>
          </w:p>
        </w:tc>
      </w:tr>
      <w:tr w:rsidR="00783FAB" w:rsidRPr="00783FAB" w14:paraId="4F80287D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28E6170F" w14:textId="2A9C5867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2-F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1E0F641B" w14:textId="2DF854AA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eastAsia="宋体" w:hAnsi="Times New Roman" w:cs="Times New Roman"/>
                <w:color w:val="000000"/>
              </w:rPr>
              <w:t>CAGGTGCCAGGGACTGAG</w:t>
            </w:r>
          </w:p>
        </w:tc>
      </w:tr>
      <w:tr w:rsidR="00783FAB" w:rsidRPr="00783FAB" w14:paraId="69464D69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029E2499" w14:textId="3E01AC90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2-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07EEA540" w14:textId="50EA1AB6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eastAsia="宋体" w:hAnsi="Times New Roman" w:cs="Times New Roman"/>
                <w:color w:val="000000"/>
              </w:rPr>
              <w:t>AAGTCCTTTCTCCAGCTCCA</w:t>
            </w:r>
          </w:p>
        </w:tc>
      </w:tr>
      <w:tr w:rsidR="00783FAB" w:rsidRPr="00783FAB" w14:paraId="7084C154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491498B7" w14:textId="32563F0B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3-F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36337E65" w14:textId="4A9C50DE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  <w:color w:val="000000"/>
                <w:kern w:val="0"/>
              </w:rPr>
              <w:t>TCCCACCAGAGTTTGGTCTT</w:t>
            </w:r>
          </w:p>
        </w:tc>
      </w:tr>
      <w:tr w:rsidR="00783FAB" w:rsidRPr="00783FAB" w14:paraId="421804C1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2FF9AF26" w14:textId="0263BD74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3-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18C1138F" w14:textId="7078F70C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  <w:color w:val="000000"/>
              </w:rPr>
              <w:t>ACTGTTACTGGGCGGAGTTG</w:t>
            </w:r>
          </w:p>
        </w:tc>
      </w:tr>
      <w:tr w:rsidR="00783FAB" w:rsidRPr="00783FAB" w14:paraId="537633CB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2E7B359C" w14:textId="055C50E1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4-F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47C45ED0" w14:textId="690E994B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783FAB">
              <w:rPr>
                <w:rFonts w:ascii="Times New Roman" w:eastAsia="宋体" w:hAnsi="Times New Roman" w:cs="Times New Roman"/>
                <w:color w:val="000000"/>
              </w:rPr>
              <w:t>CTCTGTGCCCTCCGTCAC</w:t>
            </w:r>
          </w:p>
        </w:tc>
      </w:tr>
      <w:tr w:rsidR="00783FAB" w:rsidRPr="00783FAB" w14:paraId="54ACA365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78ADD19A" w14:textId="715211E7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4-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3F4EFF80" w14:textId="49335403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</w:rPr>
            </w:pPr>
            <w:r w:rsidRPr="00783FAB">
              <w:rPr>
                <w:rFonts w:ascii="Times New Roman" w:eastAsia="宋体" w:hAnsi="Times New Roman" w:cs="Times New Roman"/>
                <w:color w:val="000000"/>
              </w:rPr>
              <w:t>AGACCAAAAGAGGCGTGAGA</w:t>
            </w:r>
          </w:p>
        </w:tc>
      </w:tr>
      <w:tr w:rsidR="00783FAB" w:rsidRPr="00783FAB" w14:paraId="528456E1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7E0547FB" w14:textId="732805EC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5-F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2BA776C6" w14:textId="59B64A0E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eastAsia="宋体" w:hAnsi="Times New Roman" w:cs="Times New Roman"/>
                <w:color w:val="000000"/>
              </w:rPr>
              <w:t>CTCCTTTTTGGCCTCCCTTC</w:t>
            </w:r>
          </w:p>
        </w:tc>
      </w:tr>
      <w:tr w:rsidR="00783FAB" w:rsidRPr="00783FAB" w14:paraId="20CE3393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3A05E47C" w14:textId="64A51EBD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5-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0F1B2E5C" w14:textId="677E069B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eastAsia="宋体" w:hAnsi="Times New Roman" w:cs="Times New Roman"/>
                <w:color w:val="000000"/>
              </w:rPr>
              <w:t>CCCAACCCCTAGGCTGAG</w:t>
            </w:r>
          </w:p>
        </w:tc>
      </w:tr>
      <w:tr w:rsidR="00783FAB" w:rsidRPr="00783FAB" w14:paraId="6B38BBEA" w14:textId="77777777" w:rsidTr="00783FAB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14:paraId="219D5211" w14:textId="1B18BFDD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(5kb-down)-F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2B620A7A" w14:textId="5681F4C6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  <w:color w:val="000000"/>
                <w:kern w:val="0"/>
              </w:rPr>
              <w:t>GGGATCTGACCAGCATCAGT</w:t>
            </w:r>
          </w:p>
        </w:tc>
      </w:tr>
      <w:tr w:rsidR="00783FAB" w:rsidRPr="00783FAB" w14:paraId="7689A22B" w14:textId="77777777" w:rsidTr="00783FAB"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DF8CA" w14:textId="360AF3C3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</w:rPr>
              <w:t>BARX1-AP2a-BS(5kb-down)-R</w:t>
            </w: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E5618" w14:textId="057503EB" w:rsidR="005714A8" w:rsidRPr="00783FAB" w:rsidRDefault="005714A8" w:rsidP="00783FAB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783FAB">
              <w:rPr>
                <w:rFonts w:ascii="Times New Roman" w:hAnsi="Times New Roman" w:cs="Times New Roman"/>
                <w:color w:val="000000"/>
              </w:rPr>
              <w:t>AAGATTCGCAAGGCAGCTAA</w:t>
            </w:r>
          </w:p>
        </w:tc>
      </w:tr>
    </w:tbl>
    <w:p w14:paraId="728BE879" w14:textId="77777777" w:rsidR="00326E21" w:rsidRPr="00783FAB" w:rsidRDefault="00326E21" w:rsidP="00783FAB">
      <w:pPr>
        <w:snapToGrid w:val="0"/>
        <w:spacing w:line="480" w:lineRule="auto"/>
        <w:rPr>
          <w:rFonts w:ascii="Times New Roman" w:hAnsi="Times New Roman" w:cs="Times New Roman"/>
        </w:rPr>
      </w:pPr>
      <w:bookmarkStart w:id="6" w:name="_GoBack"/>
      <w:bookmarkEnd w:id="6"/>
    </w:p>
    <w:sectPr w:rsidR="00326E21" w:rsidRPr="00783FAB" w:rsidSect="00326E2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51E0BE" w14:textId="77777777" w:rsidR="006C649B" w:rsidRDefault="006C649B" w:rsidP="00F442C4">
      <w:r>
        <w:separator/>
      </w:r>
    </w:p>
  </w:endnote>
  <w:endnote w:type="continuationSeparator" w:id="0">
    <w:p w14:paraId="2D9DF31B" w14:textId="77777777" w:rsidR="006C649B" w:rsidRDefault="006C649B" w:rsidP="00F44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57F9D8" w14:textId="77777777" w:rsidR="006C649B" w:rsidRDefault="006C649B" w:rsidP="00F442C4">
      <w:r>
        <w:separator/>
      </w:r>
    </w:p>
  </w:footnote>
  <w:footnote w:type="continuationSeparator" w:id="0">
    <w:p w14:paraId="14FC3C00" w14:textId="77777777" w:rsidR="006C649B" w:rsidRDefault="006C649B" w:rsidP="00F44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4B2"/>
    <w:rsid w:val="00113021"/>
    <w:rsid w:val="001B563A"/>
    <w:rsid w:val="0029389E"/>
    <w:rsid w:val="002C05CE"/>
    <w:rsid w:val="002D2E69"/>
    <w:rsid w:val="00326E21"/>
    <w:rsid w:val="003E14F1"/>
    <w:rsid w:val="004B1183"/>
    <w:rsid w:val="00522602"/>
    <w:rsid w:val="005714A8"/>
    <w:rsid w:val="005A5967"/>
    <w:rsid w:val="00663E38"/>
    <w:rsid w:val="006C649B"/>
    <w:rsid w:val="00703BD6"/>
    <w:rsid w:val="0073035D"/>
    <w:rsid w:val="0073541E"/>
    <w:rsid w:val="00744E3A"/>
    <w:rsid w:val="0077757E"/>
    <w:rsid w:val="00783FAB"/>
    <w:rsid w:val="007C1C40"/>
    <w:rsid w:val="007D355B"/>
    <w:rsid w:val="007F5536"/>
    <w:rsid w:val="00816CAA"/>
    <w:rsid w:val="00883A07"/>
    <w:rsid w:val="008A34BA"/>
    <w:rsid w:val="009231A2"/>
    <w:rsid w:val="00970B4E"/>
    <w:rsid w:val="009737FE"/>
    <w:rsid w:val="00A116BF"/>
    <w:rsid w:val="00A12FA7"/>
    <w:rsid w:val="00B834B2"/>
    <w:rsid w:val="00BB65D8"/>
    <w:rsid w:val="00C5283B"/>
    <w:rsid w:val="00D075B9"/>
    <w:rsid w:val="00EA2BA6"/>
    <w:rsid w:val="00EA7667"/>
    <w:rsid w:val="00F442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DF05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03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34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F44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F442C4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F44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F442C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5283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5283B"/>
    <w:pPr>
      <w:jc w:val="left"/>
    </w:pPr>
  </w:style>
  <w:style w:type="character" w:customStyle="1" w:styleId="aa">
    <w:name w:val="批注文字字符"/>
    <w:basedOn w:val="a0"/>
    <w:link w:val="a9"/>
    <w:uiPriority w:val="99"/>
    <w:semiHidden/>
    <w:rsid w:val="00C5283B"/>
  </w:style>
  <w:style w:type="paragraph" w:styleId="ab">
    <w:name w:val="annotation subject"/>
    <w:basedOn w:val="a9"/>
    <w:next w:val="a9"/>
    <w:link w:val="ac"/>
    <w:uiPriority w:val="99"/>
    <w:semiHidden/>
    <w:unhideWhenUsed/>
    <w:rsid w:val="00C5283B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C5283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5283B"/>
    <w:rPr>
      <w:sz w:val="18"/>
      <w:szCs w:val="18"/>
    </w:rPr>
  </w:style>
  <w:style w:type="character" w:customStyle="1" w:styleId="ae">
    <w:name w:val="批注框文本字符"/>
    <w:basedOn w:val="a0"/>
    <w:link w:val="ad"/>
    <w:uiPriority w:val="99"/>
    <w:semiHidden/>
    <w:rsid w:val="00C528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y Lin</dc:creator>
  <cp:keywords/>
  <dc:description/>
  <cp:lastModifiedBy>Microsoft Office 用户</cp:lastModifiedBy>
  <cp:revision>5</cp:revision>
  <dcterms:created xsi:type="dcterms:W3CDTF">2018-04-09T02:27:00Z</dcterms:created>
  <dcterms:modified xsi:type="dcterms:W3CDTF">2018-05-17T01:51:00Z</dcterms:modified>
</cp:coreProperties>
</file>